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128A6" w14:textId="07D41ADF" w:rsidR="005E2AF5" w:rsidRPr="009F67AF" w:rsidRDefault="001B7384" w:rsidP="005E2AF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="005E2AF5">
        <w:rPr>
          <w:rFonts w:ascii="Times New Roman" w:hAnsi="Times New Roman" w:cs="Times New Roman"/>
          <w:sz w:val="24"/>
          <w:szCs w:val="24"/>
        </w:rPr>
        <w:t xml:space="preserve">. </w:t>
      </w:r>
      <w:r w:rsidR="009F67AF">
        <w:rPr>
          <w:rFonts w:ascii="Times New Roman" w:hAnsi="Times New Roman" w:cs="Times New Roman"/>
          <w:sz w:val="24"/>
          <w:szCs w:val="24"/>
        </w:rPr>
        <w:t>Amyloid load (Aβ</w:t>
      </w:r>
      <w:r w:rsidR="009F67AF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9F67AF">
        <w:rPr>
          <w:rFonts w:ascii="Times New Roman" w:hAnsi="Times New Roman" w:cs="Times New Roman"/>
          <w:sz w:val="24"/>
          <w:szCs w:val="24"/>
        </w:rPr>
        <w:t xml:space="preserve">) and Equivalent Centiloid (CL) values from the longitudinal Aβ trajectory curve (Figure 1) with respect to A+ chronicity as modeled </w:t>
      </w:r>
      <w:r w:rsidR="006327E6">
        <w:rPr>
          <w:rFonts w:ascii="Times New Roman" w:hAnsi="Times New Roman" w:cs="Times New Roman"/>
          <w:sz w:val="24"/>
          <w:szCs w:val="24"/>
        </w:rPr>
        <w:t>by</w:t>
      </w:r>
      <w:r w:rsidR="009F67AF">
        <w:rPr>
          <w:rFonts w:ascii="Times New Roman" w:hAnsi="Times New Roman" w:cs="Times New Roman"/>
          <w:sz w:val="24"/>
          <w:szCs w:val="24"/>
        </w:rPr>
        <w:t xml:space="preserve"> the sampled iterative local approximation (SILA) algorithm.</w:t>
      </w:r>
    </w:p>
    <w:tbl>
      <w:tblPr>
        <w:tblW w:w="83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8"/>
        <w:gridCol w:w="2756"/>
        <w:gridCol w:w="3048"/>
      </w:tblGrid>
      <w:tr w:rsidR="001B7384" w:rsidRPr="00F43E8C" w14:paraId="2CFC5F36" w14:textId="77777777" w:rsidTr="00D00A04">
        <w:trPr>
          <w:trHeight w:val="500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321C" w14:textId="67E9528C" w:rsidR="001B7384" w:rsidRPr="00F43E8C" w:rsidRDefault="001B7384" w:rsidP="0015534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+ chronicity [years]</w:t>
            </w: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C32C9" w14:textId="63FA99B0" w:rsidR="001B7384" w:rsidRPr="001B7384" w:rsidRDefault="001B7384" w:rsidP="0015534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β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54852" w14:textId="2B2DA6D7" w:rsidR="001B7384" w:rsidRPr="001B7384" w:rsidRDefault="001B7384" w:rsidP="0015534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uivalent CL</w:t>
            </w:r>
          </w:p>
        </w:tc>
      </w:tr>
      <w:tr w:rsidR="00D00A04" w:rsidRPr="00F43E8C" w14:paraId="50D3B9B1" w14:textId="77777777" w:rsidTr="00D00A04">
        <w:trPr>
          <w:trHeight w:val="288"/>
        </w:trPr>
        <w:tc>
          <w:tcPr>
            <w:tcW w:w="24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D6B03" w14:textId="766B5927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0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F4E79" w14:textId="1DDDFACC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048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23F84" w14:textId="67EB2658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</w:tr>
      <w:tr w:rsidR="00D00A04" w:rsidRPr="00F43E8C" w14:paraId="05620E3F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EC275" w14:textId="0F482ED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6B467" w14:textId="432AEDB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3D292" w14:textId="60ED4C1B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</w:tr>
      <w:tr w:rsidR="00D00A04" w:rsidRPr="00F43E8C" w14:paraId="2AA37241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9FA83" w14:textId="5F3AE4AC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C609D" w14:textId="0A8D997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32587" w14:textId="7545A5D9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</w:t>
            </w:r>
          </w:p>
        </w:tc>
      </w:tr>
      <w:tr w:rsidR="00D00A04" w:rsidRPr="00F43E8C" w14:paraId="157EF764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61FAE" w14:textId="7163752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A2590" w14:textId="0BF86F72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FC680" w14:textId="54D8146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</w:tr>
      <w:tr w:rsidR="00D00A04" w:rsidRPr="00F43E8C" w14:paraId="075350F3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4340B" w14:textId="0F920468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D4FFA" w14:textId="0093587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21CAF" w14:textId="2FB469D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D00A04" w:rsidRPr="00F43E8C" w14:paraId="6FAA272E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39695" w14:textId="6FBFB5E9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4AA3E" w14:textId="374C92C7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3FDBD" w14:textId="0FA7BA72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D00A04" w:rsidRPr="00F43E8C" w14:paraId="3C15B530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2813F" w14:textId="28B2AB5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51BE2" w14:textId="30A850A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BB0AD" w14:textId="4429E038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D00A04" w:rsidRPr="00F43E8C" w14:paraId="25DEF762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E7102" w14:textId="69635668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21BD1" w14:textId="158B92D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1DC58" w14:textId="268E3647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D00A04" w:rsidRPr="00F43E8C" w14:paraId="07201683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8B02F" w14:textId="22F6CA0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BDA76" w14:textId="38C4FD49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89D1C" w14:textId="7835BBE6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D00A04" w:rsidRPr="00F43E8C" w14:paraId="39B47DB0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D5E79" w14:textId="70B0ED6B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E20AD" w14:textId="4076535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842B8" w14:textId="166873A6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D00A04" w:rsidRPr="00F43E8C" w14:paraId="23B8FA28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ED2D9" w14:textId="4E910646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BC54B" w14:textId="4029538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CAEC1" w14:textId="0C75A8E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</w:tr>
      <w:tr w:rsidR="00D00A04" w:rsidRPr="00F43E8C" w14:paraId="626AAE02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4FC0B" w14:textId="2CAA948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62024" w14:textId="18DC5C8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BDF84" w14:textId="58D5DDD6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</w:tr>
      <w:tr w:rsidR="00D00A04" w:rsidRPr="00F43E8C" w14:paraId="2B1F4062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9FFD1" w14:textId="2711DF5C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7BE95" w14:textId="1FAC493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722CE" w14:textId="2F80863D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</w:tr>
      <w:tr w:rsidR="00D00A04" w:rsidRPr="00F43E8C" w14:paraId="5C2EE3D8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3A83B" w14:textId="73B282B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98F76" w14:textId="70AA96CB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18C44" w14:textId="5B67D24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</w:tr>
      <w:tr w:rsidR="00D00A04" w:rsidRPr="00F43E8C" w14:paraId="5D3F6A64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229E4" w14:textId="224EA75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E0F0E" w14:textId="38FA89E4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4766A" w14:textId="753C43A1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</w:t>
            </w:r>
            <w:r w:rsidR="00DF4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00A04" w:rsidRPr="00F43E8C" w14:paraId="3B730769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1B0A2" w14:textId="3E757E4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21F87" w14:textId="61570F29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059D4" w14:textId="63ED8AC2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D00A04" w:rsidRPr="00F43E8C" w14:paraId="3B1A1073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614CD" w14:textId="3C7B52CC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8C154" w14:textId="2AF11FC7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DB0F3" w14:textId="7F5CCCF6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</w:tr>
      <w:tr w:rsidR="00D00A04" w:rsidRPr="00F43E8C" w14:paraId="1BA9E5B6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3596A" w14:textId="62243B7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A3F34" w14:textId="262FF7F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785EE" w14:textId="1949CA94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</w:tr>
      <w:tr w:rsidR="00D00A04" w:rsidRPr="00F43E8C" w14:paraId="3CE6AE16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5AB72" w14:textId="230B3362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F15AC" w14:textId="3EED5A8B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F387B" w14:textId="32B76AF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</w:tr>
      <w:tr w:rsidR="00D00A04" w:rsidRPr="00F43E8C" w14:paraId="5CBBA437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14BA0" w14:textId="7FBEEB9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F1AE8" w14:textId="418FC28D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811B2" w14:textId="43276AD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</w:tr>
      <w:tr w:rsidR="00D00A04" w:rsidRPr="00F43E8C" w14:paraId="7ABCE9AC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F22BD" w14:textId="5A60505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48E85" w14:textId="5A3BCA12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C4056" w14:textId="42C4054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</w:tr>
      <w:tr w:rsidR="00D00A04" w:rsidRPr="00F43E8C" w14:paraId="7C94BAF3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EE52A" w14:textId="3BF7608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A4CE1" w14:textId="750C695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43EA9" w14:textId="7831E69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</w:tr>
      <w:tr w:rsidR="00D00A04" w:rsidRPr="00F43E8C" w14:paraId="27F472DD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057DA" w14:textId="1C3F71C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747C0" w14:textId="2D67899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84679" w14:textId="781741B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</w:t>
            </w:r>
          </w:p>
        </w:tc>
      </w:tr>
      <w:tr w:rsidR="00D00A04" w:rsidRPr="00F43E8C" w14:paraId="1A0E6AB6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58DE4" w14:textId="48FD1C3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1568B" w14:textId="2F4223F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1EFEE" w14:textId="1769893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</w:tr>
      <w:tr w:rsidR="00D00A04" w:rsidRPr="00F43E8C" w14:paraId="32F6E097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37422" w14:textId="312F340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B0436" w14:textId="46C2442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D4683" w14:textId="25BD239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</w:t>
            </w:r>
          </w:p>
        </w:tc>
      </w:tr>
      <w:tr w:rsidR="00D00A04" w:rsidRPr="00F43E8C" w14:paraId="76009080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0DDF6" w14:textId="7AECD606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000E2" w14:textId="640C5EFB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EA1C2" w14:textId="49A4A351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4</w:t>
            </w:r>
          </w:p>
        </w:tc>
      </w:tr>
      <w:tr w:rsidR="00D00A04" w:rsidRPr="00F43E8C" w14:paraId="618EDA0C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0E91C" w14:textId="6ADB9552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BA002" w14:textId="4C1A35FD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60F1E" w14:textId="24960367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</w:tr>
      <w:tr w:rsidR="00D00A04" w:rsidRPr="00F43E8C" w14:paraId="0FB83B3A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25E7A" w14:textId="04FC4F6C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F4A1C" w14:textId="2A0D4DC0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ADB35" w14:textId="5B6C9597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D00A04" w:rsidRPr="00F43E8C" w14:paraId="74913988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BE4C6" w14:textId="5E7F939C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45DE5" w14:textId="6FB3AFB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2C520" w14:textId="5B684AC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</w:t>
            </w:r>
          </w:p>
        </w:tc>
      </w:tr>
      <w:tr w:rsidR="00D00A04" w:rsidRPr="00F43E8C" w14:paraId="4695812C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4A5DF" w14:textId="5F4EBC69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C44D6" w14:textId="4B0AA68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9A401" w14:textId="72A2DC1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6</w:t>
            </w:r>
          </w:p>
        </w:tc>
      </w:tr>
      <w:tr w:rsidR="00D00A04" w:rsidRPr="00F43E8C" w14:paraId="4804A692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0694C" w14:textId="6A9EE1D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460CE" w14:textId="6CE2126E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26A4B" w14:textId="37E9E918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1</w:t>
            </w:r>
          </w:p>
        </w:tc>
      </w:tr>
      <w:tr w:rsidR="00D00A04" w:rsidRPr="00F43E8C" w14:paraId="1136DB78" w14:textId="77777777" w:rsidTr="00D00A04">
        <w:trPr>
          <w:trHeight w:val="288"/>
        </w:trPr>
        <w:tc>
          <w:tcPr>
            <w:tcW w:w="2498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6A219" w14:textId="6C4A927A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275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56C8D" w14:textId="239FFD2F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3048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24466" w14:textId="4BC0C82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5</w:t>
            </w:r>
          </w:p>
        </w:tc>
      </w:tr>
      <w:tr w:rsidR="00D00A04" w:rsidRPr="00F43E8C" w14:paraId="31313CEE" w14:textId="77777777" w:rsidTr="00D00A04">
        <w:trPr>
          <w:trHeight w:val="288"/>
        </w:trPr>
        <w:tc>
          <w:tcPr>
            <w:tcW w:w="249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33FC8" w14:textId="03E233F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756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29042" w14:textId="3DCB05A3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304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4FB16" w14:textId="30A42205" w:rsidR="00D00A04" w:rsidRPr="00D00A04" w:rsidRDefault="00D00A04" w:rsidP="00D00A0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0A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2</w:t>
            </w:r>
          </w:p>
        </w:tc>
      </w:tr>
    </w:tbl>
    <w:p w14:paraId="7E04A585" w14:textId="77777777" w:rsidR="003F6109" w:rsidRPr="005E2AF5" w:rsidRDefault="003F6109" w:rsidP="005E2AF5"/>
    <w:sectPr w:rsidR="003F6109" w:rsidRPr="005E2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BE"/>
    <w:rsid w:val="001B7384"/>
    <w:rsid w:val="003F6109"/>
    <w:rsid w:val="00476967"/>
    <w:rsid w:val="00556CBE"/>
    <w:rsid w:val="005E2AF5"/>
    <w:rsid w:val="005F271B"/>
    <w:rsid w:val="006327E6"/>
    <w:rsid w:val="00746522"/>
    <w:rsid w:val="009B54C3"/>
    <w:rsid w:val="009F67AF"/>
    <w:rsid w:val="00D00A04"/>
    <w:rsid w:val="00DF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881CA"/>
  <w15:chartTrackingRefBased/>
  <w15:docId w15:val="{C05A9F7C-2D76-446F-9381-4D932C2F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6CBE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556C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isman Brain Imaging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ZAMMIT</dc:creator>
  <cp:keywords/>
  <dc:description/>
  <cp:lastModifiedBy>zammit</cp:lastModifiedBy>
  <cp:revision>5</cp:revision>
  <dcterms:created xsi:type="dcterms:W3CDTF">2023-07-10T15:28:00Z</dcterms:created>
  <dcterms:modified xsi:type="dcterms:W3CDTF">2023-07-10T15:56:00Z</dcterms:modified>
</cp:coreProperties>
</file>